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98B2C" w14:textId="4A37F9BB" w:rsidR="00821E5E" w:rsidRPr="00831975" w:rsidRDefault="00A65316" w:rsidP="00BE018D">
      <w:pPr>
        <w:pStyle w:val="CommentText"/>
        <w:spacing w:line="480" w:lineRule="auto"/>
        <w:rPr>
          <w:vertAlign w:val="baseline"/>
          <w:lang w:val="en-GB"/>
        </w:rPr>
      </w:pPr>
      <w:r w:rsidRPr="009B0F3A">
        <w:rPr>
          <w:b/>
          <w:bCs/>
          <w:vertAlign w:val="baseline"/>
          <w:lang w:val="en-GB"/>
        </w:rPr>
        <w:t>S2</w:t>
      </w:r>
      <w:r>
        <w:rPr>
          <w:b/>
          <w:bCs/>
          <w:vertAlign w:val="baseline"/>
          <w:lang w:val="en-GB"/>
        </w:rPr>
        <w:t xml:space="preserve"> </w:t>
      </w:r>
      <w:r w:rsidR="00821E5E" w:rsidRPr="009B0F3A">
        <w:rPr>
          <w:b/>
          <w:bCs/>
          <w:vertAlign w:val="baseline"/>
          <w:lang w:val="en-GB"/>
        </w:rPr>
        <w:t>Table</w:t>
      </w:r>
      <w:r w:rsidR="00821E5E" w:rsidRPr="00831975">
        <w:rPr>
          <w:vertAlign w:val="baseline"/>
          <w:lang w:val="en-GB"/>
        </w:rPr>
        <w:t>. Occurrences of six bird fly species (</w:t>
      </w:r>
      <w:r w:rsidR="00821E5E">
        <w:rPr>
          <w:vertAlign w:val="baseline"/>
          <w:lang w:val="en-GB"/>
        </w:rPr>
        <w:t xml:space="preserve">C. hir = </w:t>
      </w:r>
      <w:r w:rsidR="00821E5E" w:rsidRPr="00943C58">
        <w:rPr>
          <w:i/>
          <w:color w:val="000000"/>
          <w:vertAlign w:val="baseline"/>
          <w:lang w:val="en-US"/>
        </w:rPr>
        <w:t xml:space="preserve">Crataerina hirundinis, </w:t>
      </w:r>
      <w:r w:rsidR="00821E5E" w:rsidRPr="00943C58">
        <w:rPr>
          <w:color w:val="000000"/>
          <w:vertAlign w:val="baseline"/>
          <w:lang w:val="en-US"/>
        </w:rPr>
        <w:t xml:space="preserve">C. pal = </w:t>
      </w:r>
      <w:r w:rsidR="00821E5E" w:rsidRPr="00943C58">
        <w:rPr>
          <w:i/>
          <w:color w:val="000000"/>
          <w:vertAlign w:val="baseline"/>
          <w:lang w:val="en-US"/>
        </w:rPr>
        <w:t xml:space="preserve">Crataerina pallida, </w:t>
      </w:r>
      <w:r w:rsidR="00821E5E" w:rsidRPr="00943C58">
        <w:rPr>
          <w:color w:val="000000"/>
          <w:vertAlign w:val="baseline"/>
          <w:lang w:val="en-US"/>
        </w:rPr>
        <w:t>O. avi</w:t>
      </w:r>
      <w:r w:rsidR="00821E5E" w:rsidRPr="00943C58">
        <w:rPr>
          <w:i/>
          <w:color w:val="000000"/>
          <w:vertAlign w:val="baseline"/>
          <w:lang w:val="en-US"/>
        </w:rPr>
        <w:t xml:space="preserve"> = Ornithomya avicularia, </w:t>
      </w:r>
      <w:r w:rsidR="00821E5E" w:rsidRPr="00943C58">
        <w:rPr>
          <w:color w:val="000000"/>
          <w:vertAlign w:val="baseline"/>
          <w:lang w:val="en-US"/>
        </w:rPr>
        <w:t xml:space="preserve">O. chl = </w:t>
      </w:r>
      <w:r w:rsidR="00821E5E" w:rsidRPr="00943C58">
        <w:rPr>
          <w:i/>
          <w:color w:val="000000"/>
          <w:vertAlign w:val="baseline"/>
          <w:lang w:val="en-US"/>
        </w:rPr>
        <w:t xml:space="preserve">Ornithomya chloropus, </w:t>
      </w:r>
      <w:r w:rsidR="00821E5E" w:rsidRPr="00943C58">
        <w:rPr>
          <w:color w:val="000000"/>
          <w:vertAlign w:val="baseline"/>
          <w:lang w:val="en-US"/>
        </w:rPr>
        <w:t xml:space="preserve">O. fri = </w:t>
      </w:r>
      <w:r w:rsidR="00821E5E" w:rsidRPr="00943C58">
        <w:rPr>
          <w:i/>
          <w:color w:val="000000"/>
          <w:vertAlign w:val="baseline"/>
          <w:lang w:val="en-US"/>
        </w:rPr>
        <w:t xml:space="preserve">Ornithomya fringillina, </w:t>
      </w:r>
      <w:r w:rsidR="00821E5E" w:rsidRPr="00943C58">
        <w:rPr>
          <w:color w:val="000000"/>
          <w:vertAlign w:val="baseline"/>
          <w:lang w:val="en-US"/>
        </w:rPr>
        <w:t xml:space="preserve">O. met = </w:t>
      </w:r>
      <w:r w:rsidR="00821E5E" w:rsidRPr="00943C58">
        <w:rPr>
          <w:i/>
          <w:color w:val="000000"/>
          <w:vertAlign w:val="baseline"/>
          <w:lang w:val="en-US"/>
        </w:rPr>
        <w:t>Ornithophila metallica</w:t>
      </w:r>
      <w:r w:rsidR="00821E5E" w:rsidRPr="00943C58">
        <w:rPr>
          <w:color w:val="000000"/>
          <w:vertAlign w:val="baseline"/>
          <w:lang w:val="en-US"/>
        </w:rPr>
        <w:t>)</w:t>
      </w:r>
      <w:r w:rsidR="00821E5E" w:rsidRPr="00943C58">
        <w:rPr>
          <w:color w:val="000000"/>
          <w:lang w:val="en-US"/>
        </w:rPr>
        <w:t xml:space="preserve"> </w:t>
      </w:r>
      <w:r w:rsidR="00821E5E" w:rsidRPr="00831975">
        <w:rPr>
          <w:vertAlign w:val="baseline"/>
          <w:lang w:val="en-GB"/>
        </w:rPr>
        <w:t>according to their observed host bird species</w:t>
      </w:r>
      <w:r w:rsidR="00821E5E">
        <w:rPr>
          <w:vertAlign w:val="baseline"/>
          <w:lang w:val="en-GB"/>
        </w:rPr>
        <w:t xml:space="preserve">. </w:t>
      </w:r>
      <w:r w:rsidR="00821E5E" w:rsidRPr="00831975">
        <w:rPr>
          <w:vertAlign w:val="baseline"/>
          <w:lang w:val="en-GB"/>
        </w:rPr>
        <w:t xml:space="preserve"> </w:t>
      </w:r>
      <w:r w:rsidR="00821E5E">
        <w:rPr>
          <w:vertAlign w:val="baseline"/>
          <w:lang w:val="en-GB"/>
        </w:rPr>
        <w:t>*Additional host records from injured birds treated in Korkeasaari Zoo, which were not included in the statistical analyses. **Observation by J. Pohjoismäki, not included in the statistical analyses.</w:t>
      </w:r>
    </w:p>
    <w:tbl>
      <w:tblPr>
        <w:tblW w:w="9095" w:type="dxa"/>
        <w:tblInd w:w="-1310" w:type="dxa"/>
        <w:tblLayout w:type="fixed"/>
        <w:tblLook w:val="0000" w:firstRow="0" w:lastRow="0" w:firstColumn="0" w:lastColumn="0" w:noHBand="0" w:noVBand="0"/>
      </w:tblPr>
      <w:tblGrid>
        <w:gridCol w:w="3261"/>
        <w:gridCol w:w="966"/>
        <w:gridCol w:w="999"/>
        <w:gridCol w:w="1010"/>
        <w:gridCol w:w="1003"/>
        <w:gridCol w:w="928"/>
        <w:gridCol w:w="928"/>
      </w:tblGrid>
      <w:tr w:rsidR="00821E5E" w:rsidRPr="00E80D9D" w14:paraId="1476D45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05A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Speci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BC6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. hi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6726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. p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E017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O. av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B08A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O. ch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8457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O. fr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A7CB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O. met</w:t>
            </w:r>
          </w:p>
        </w:tc>
      </w:tr>
      <w:tr w:rsidR="00821E5E" w:rsidRPr="00E80D9D" w14:paraId="18FA9860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E3ED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ccipiter gentil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B82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FE8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174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966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A8F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FB1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4A8040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529F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ccipiter nis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7D0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174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EEE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7BB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B82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1160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C5A2AF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84CA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crocephalus dumetor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2A2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DBE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2C0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6BA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AE5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6D84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EEC5B56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CAB5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crocephalus schoenobaen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4E6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BEA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E27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A1E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3D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D97D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C2A61DC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E4A8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crocephalus scirpace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E8F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D67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AC4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09F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316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331B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48914C42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009A" w14:textId="77777777" w:rsidR="00821E5E" w:rsidRPr="00E80D9D" w:rsidRDefault="00821E5E" w:rsidP="003437A8">
            <w:pPr>
              <w:ind w:left="34" w:hanging="34"/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egolius funere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D8F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EDA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A71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D02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854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6443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F14281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6BCD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nthus trivial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598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A4B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755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A1E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510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C2BA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97CA03D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0858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pus ap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F9E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D5E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E79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829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BD7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594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25C97E3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FFBB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Asio ot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6BE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FF0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3FA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EB9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24C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B7F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699EF6D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05F2" w14:textId="77777777" w:rsidR="00821E5E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Bubo bubo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F1D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0E7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74E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85AF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5F6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70D8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FC8CCE6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0416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Buteo bute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918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406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AC4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DE4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36A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C894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86611D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8C9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arduelis chlor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57A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F49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04D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8AD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F7F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4A45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4D569141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E1C4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arduelis flamme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E29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774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4EE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2D2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BEB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274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CED7163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48E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arduelis spin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802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578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ADD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802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EFE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40B0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3B5D380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A772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erthia familiar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C15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FDD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71C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DA7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457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13EB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A4CCC36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97A9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ircus aeruginos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172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BDB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A04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7CF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000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F72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20B9557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0D02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ircus cyane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D3F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036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05A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520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C4E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E7B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1462CCC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9039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olumba palumbus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93F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C8C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C7F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6615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308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C9D0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783A64C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47BB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orvus corone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9E9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B4A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642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306A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434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BC6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1635A39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7F63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orvus monedu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C14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58C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5C3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FA2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6E8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3D9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20E92E1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FA4D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Crex cre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1B4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AC0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EFE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E0E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1CE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01B0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9BFD21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A8B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Dendrocopos maj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57C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5AF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B8F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181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69A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D4BA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7882F23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AA2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Emberiza citrinel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6B8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4AE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FA6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23E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15E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FED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5DACF4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3D2A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Emberiza rusti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3A0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896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78C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53B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A93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933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25A641A9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451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Emberiza schoenicl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685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3F7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E07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46F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30A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F10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4CB7440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C43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Erithacus rubecu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3BD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8AE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BE5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F3E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403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FBA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91ADF59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C53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alco peregrin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A94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B74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037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FDC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584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F40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2126AC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509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alco subbute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9DD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C57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BB2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69A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5AF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C43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ABCA12D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D9A5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alco tinnuncul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580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AF4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D26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5A1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DF5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4B1E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974BB81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2F1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icedula hypoleu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375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BDB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8BB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008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402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AF5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718D08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E7C1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ringilla coeleb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B12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F1E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DE2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40F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780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BF9D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3FEE75D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043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Fringilla montifringil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9F4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1013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85F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021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AF5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39F3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6D3418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9B39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Gallinago media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BBA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459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8DF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F33B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13D8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379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2F52459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595A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Grus gr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7BB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8AF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85B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F80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394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47B8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103D896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679D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Hirundo rusti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C07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35B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208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57F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B42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83E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E33AC4D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B7A6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Jynx torquil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E3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92F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E90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F50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09F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7087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A6D592F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0E32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Larus ridibundus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505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A13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DBF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1953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5E6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08FB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BC892F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04F1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Luscinia sveci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531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56E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ADD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F2D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A3C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22E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1AB082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FD85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Motacilla alb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D7D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5A8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7CB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040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32B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DDE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05723C4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08E7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lastRenderedPageBreak/>
              <w:t>Motacilla flav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510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20A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79B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F27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CE6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970A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947E091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D477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Muscicapa striat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D74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ECE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F90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D08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201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EF2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</w:tr>
      <w:tr w:rsidR="00821E5E" w:rsidRPr="00E80D9D" w14:paraId="50A3B65E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115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Numenius arquat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EBD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3C6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C06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AF4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B5F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5C50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227E31D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096B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ndion haliaet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1C7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163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0D2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33B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C2E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2C88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9CF099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46D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rus at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A83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F93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2F9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8D1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924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E841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DBA346E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3435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rus caerule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B83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AD9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356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9FC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8C4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90C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26D6B2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5AF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rus cristat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A5D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856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4E6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AA8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CB5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C1B1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CE96896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BECA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rus maj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1C6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9CA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0C8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85C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5BB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6FD1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296096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1D27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rus montan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592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196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A37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E42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7BA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1E5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568F94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978D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sser domestic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BB9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432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6C0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525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888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9FD7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792C261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3AD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asser montan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05D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66D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4BF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667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1F3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9DB3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84A8E7E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E1E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ernis apivor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11A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5E9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3A0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8F8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746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394A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4A6B052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63F8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hylloscopus collybit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060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E15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3D5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384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D76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767E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CF6D4E8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E685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hylloscopus trochil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670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D11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CBA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A80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076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E5FC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863311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9262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runella modular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AC1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DD2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D3A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778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ED5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6CD7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41AF6175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606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Pyrrhula pyrrhu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29F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334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6A3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371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496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30DE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0ABE364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90D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Regulus regul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1DB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622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5F5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7F2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D0A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A0CE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212BA7DE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442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axicola rubetr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4BD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3FE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7CD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7B4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3D8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FD84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4F74CA7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AD51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colopax rustico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C2B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822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06C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C60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04E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0B61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DF1DBB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4FE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terna hirund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05D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2C1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B15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1C2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803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0C68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BB0FD03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68A0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trix aluco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BE4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A93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AE9A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262F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A38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473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185E444C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509B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ylvia bo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0F1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DBD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C17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975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B50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9E3A1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71AB3B2A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E2E9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ylvia commun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F38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C86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038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8AD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94C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BF5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02A2F0E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B896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Sylvia curru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35E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79F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0EC4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5AF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361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801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01D3F03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076C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Tetrao tetrix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A42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72EB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8506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2759" w14:textId="77777777" w:rsidR="00821E5E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580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BE16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5251D9A0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3AF2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Turdus iliac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1C1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B2A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290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DD3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8796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6D32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6A99F0E9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AD63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Turdus meru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75C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F95C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FC63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442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314D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413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3121F8BF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063E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Turdus philomelo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4C11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1652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2239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EE1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208F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ED2F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:rsidR="00821E5E" w:rsidRPr="00E80D9D" w14:paraId="0DF8F48B" w14:textId="77777777" w:rsidTr="003437A8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7499" w14:textId="77777777" w:rsidR="00821E5E" w:rsidRPr="00E80D9D" w:rsidRDefault="00821E5E" w:rsidP="003437A8">
            <w:pPr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</w:pPr>
            <w:r w:rsidRPr="00E80D9D">
              <w:rPr>
                <w:rFonts w:ascii="Verdana" w:hAnsi="Verdana"/>
                <w:i/>
                <w:color w:val="auto"/>
                <w:sz w:val="20"/>
                <w:szCs w:val="20"/>
                <w:vertAlign w:val="baseline"/>
                <w:lang w:val="en-GB"/>
              </w:rPr>
              <w:t>Turdus pilar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2125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632E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B447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D618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2970" w14:textId="77777777" w:rsidR="00821E5E" w:rsidRPr="00E80D9D" w:rsidRDefault="00821E5E" w:rsidP="003437A8">
            <w:pPr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9BE9" w14:textId="77777777" w:rsidR="00821E5E" w:rsidRPr="00E80D9D" w:rsidRDefault="00821E5E" w:rsidP="003437A8">
            <w:pPr>
              <w:spacing w:before="2" w:after="2"/>
              <w:rPr>
                <w:rFonts w:ascii="Verdana" w:hAnsi="Verdana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</w:tbl>
    <w:p w14:paraId="32E3C137" w14:textId="2737B78C" w:rsidR="00510A73" w:rsidRPr="00510A73" w:rsidRDefault="00510A73" w:rsidP="00510A73">
      <w:pPr>
        <w:spacing w:line="480" w:lineRule="auto"/>
        <w:jc w:val="both"/>
        <w:rPr>
          <w:lang w:val="en-US"/>
        </w:rPr>
      </w:pPr>
    </w:p>
    <w:sectPr w:rsidR="00510A73" w:rsidRPr="00510A73" w:rsidSect="00A846D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6D975" w14:textId="77777777" w:rsidR="00BE42D5" w:rsidRDefault="00BE42D5">
      <w:r>
        <w:separator/>
      </w:r>
    </w:p>
  </w:endnote>
  <w:endnote w:type="continuationSeparator" w:id="0">
    <w:p w14:paraId="08444A5A" w14:textId="77777777" w:rsidR="00BE42D5" w:rsidRDefault="00BE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53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A1948" w14:textId="77777777" w:rsidR="00122480" w:rsidRDefault="003763E2" w:rsidP="00BE3E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8A789" w14:textId="77777777" w:rsidR="00122480" w:rsidRDefault="00A653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9900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ECAF90" w14:textId="77777777" w:rsidR="00122480" w:rsidRDefault="003763E2" w:rsidP="00BE3E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181156" w14:textId="77777777" w:rsidR="00122480" w:rsidRDefault="00A653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519E" w14:textId="77777777" w:rsidR="00BE42D5" w:rsidRDefault="00BE42D5">
      <w:r>
        <w:separator/>
      </w:r>
    </w:p>
  </w:footnote>
  <w:footnote w:type="continuationSeparator" w:id="0">
    <w:p w14:paraId="7A3223A8" w14:textId="77777777" w:rsidR="00BE42D5" w:rsidRDefault="00BE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019BB"/>
    <w:multiLevelType w:val="hybridMultilevel"/>
    <w:tmpl w:val="C1BC036C"/>
    <w:lvl w:ilvl="0" w:tplc="9AE85972">
      <w:start w:val="1"/>
      <w:numFmt w:val="bullet"/>
      <w:lvlText w:val="-"/>
      <w:lvlJc w:val="left"/>
      <w:pPr>
        <w:ind w:left="720" w:hanging="360"/>
      </w:pPr>
      <w:rPr>
        <w:rFonts w:ascii="Times Roman" w:eastAsiaTheme="minorHAnsi" w:hAnsi="Times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5E"/>
    <w:rsid w:val="00032D91"/>
    <w:rsid w:val="00064E4C"/>
    <w:rsid w:val="00103F99"/>
    <w:rsid w:val="00222D38"/>
    <w:rsid w:val="00281E76"/>
    <w:rsid w:val="002A18F3"/>
    <w:rsid w:val="002F12DD"/>
    <w:rsid w:val="003007D8"/>
    <w:rsid w:val="003763E2"/>
    <w:rsid w:val="004743EE"/>
    <w:rsid w:val="004C5A51"/>
    <w:rsid w:val="004E2E38"/>
    <w:rsid w:val="00510A73"/>
    <w:rsid w:val="0069555E"/>
    <w:rsid w:val="006A6831"/>
    <w:rsid w:val="006B13F6"/>
    <w:rsid w:val="00707648"/>
    <w:rsid w:val="007247E3"/>
    <w:rsid w:val="0081012B"/>
    <w:rsid w:val="00821E5E"/>
    <w:rsid w:val="00851728"/>
    <w:rsid w:val="00A42575"/>
    <w:rsid w:val="00A65316"/>
    <w:rsid w:val="00B86D8A"/>
    <w:rsid w:val="00BE018D"/>
    <w:rsid w:val="00BE42D5"/>
    <w:rsid w:val="00C04117"/>
    <w:rsid w:val="00C658E4"/>
    <w:rsid w:val="00E0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E406"/>
  <w15:chartTrackingRefBased/>
  <w15:docId w15:val="{7882CB5A-4763-2040-ADA5-0664DF2F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5E"/>
    <w:rPr>
      <w:rFonts w:ascii="Times Roman" w:hAnsi="Times Roman"/>
      <w:color w:val="212121"/>
      <w:vertAlign w:val="superscript"/>
      <w:lang w:val="fi-F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1E5E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vertAlign w:val="baselin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E5E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1E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1E5E"/>
  </w:style>
  <w:style w:type="character" w:customStyle="1" w:styleId="CommentTextChar">
    <w:name w:val="Comment Text Char"/>
    <w:basedOn w:val="DefaultParagraphFont"/>
    <w:link w:val="CommentText"/>
    <w:uiPriority w:val="99"/>
    <w:rsid w:val="00821E5E"/>
    <w:rPr>
      <w:rFonts w:ascii="Times Roman" w:hAnsi="Times Roman"/>
      <w:color w:val="212121"/>
      <w:vertAlign w:val="superscript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E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E5E"/>
    <w:rPr>
      <w:rFonts w:ascii="Times Roman" w:hAnsi="Times Roman"/>
      <w:b/>
      <w:bCs/>
      <w:color w:val="212121"/>
      <w:sz w:val="20"/>
      <w:szCs w:val="20"/>
      <w:vertAlign w:val="superscript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5E"/>
    <w:rPr>
      <w:rFonts w:ascii="Lucida Grande" w:hAnsi="Lucida Grande"/>
      <w:color w:val="212121"/>
      <w:sz w:val="18"/>
      <w:szCs w:val="18"/>
      <w:vertAlign w:val="superscript"/>
      <w:lang w:val="fi-FI"/>
    </w:rPr>
  </w:style>
  <w:style w:type="paragraph" w:styleId="ListParagraph">
    <w:name w:val="List Paragraph"/>
    <w:basedOn w:val="Normal"/>
    <w:rsid w:val="00821E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1E5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1E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E5E"/>
    <w:rPr>
      <w:rFonts w:ascii="Times Roman" w:hAnsi="Times Roman"/>
      <w:color w:val="212121"/>
      <w:vertAlign w:val="superscript"/>
      <w:lang w:val="fi-FI"/>
    </w:rPr>
  </w:style>
  <w:style w:type="character" w:styleId="PageNumber">
    <w:name w:val="page number"/>
    <w:basedOn w:val="DefaultParagraphFont"/>
    <w:uiPriority w:val="99"/>
    <w:semiHidden/>
    <w:unhideWhenUsed/>
    <w:rsid w:val="00821E5E"/>
  </w:style>
  <w:style w:type="character" w:styleId="UnresolvedMention">
    <w:name w:val="Unresolved Mention"/>
    <w:basedOn w:val="DefaultParagraphFont"/>
    <w:uiPriority w:val="99"/>
    <w:semiHidden/>
    <w:unhideWhenUsed/>
    <w:rsid w:val="00821E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Pohjoismäki</dc:creator>
  <cp:keywords/>
  <dc:description/>
  <cp:lastModifiedBy>chn off27</cp:lastModifiedBy>
  <cp:revision>8</cp:revision>
  <dcterms:created xsi:type="dcterms:W3CDTF">2021-02-10T09:09:00Z</dcterms:created>
  <dcterms:modified xsi:type="dcterms:W3CDTF">2021-05-21T13:15:00Z</dcterms:modified>
</cp:coreProperties>
</file>